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sz w:val="24"/>
          <w:szCs w:val="24"/>
          <w:lang w:val="en-US"/>
        </w:rPr>
        <w:t>Table S6. Control-region variation of the completely sequenced mtDNAs belonging to haplogroups C and D.</w:t>
      </w:r>
      <w:r>
        <w:rPr/>
        <w:t xml:space="preserve"> </w:t>
      </w:r>
    </w:p>
    <w:tbl>
      <w:tblPr>
        <w:tblW w:w="9792" w:type="dxa"/>
        <w:jc w:val="left"/>
        <w:tblInd w:w="-113" w:type="dxa"/>
        <w:tblLayout w:type="fixed"/>
        <w:tblCellMar>
          <w:top w:w="0" w:type="dxa"/>
          <w:left w:w="108" w:type="dxa"/>
          <w:bottom w:w="0" w:type="dxa"/>
          <w:right w:w="108" w:type="dxa"/>
        </w:tblCellMar>
      </w:tblPr>
      <w:tblGrid>
        <w:gridCol w:w="1323"/>
        <w:gridCol w:w="2605"/>
        <w:gridCol w:w="3091"/>
        <w:gridCol w:w="1417"/>
        <w:gridCol w:w="1356"/>
      </w:tblGrid>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G</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HVS1 </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VS2</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D</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opulatio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87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89 249D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 18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si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3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234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el 2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ele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150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14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aian-Kizhi</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1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150 223 249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1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150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7</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150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h 2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hor</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86 129 150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el 2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ele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11 129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195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5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 129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 19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si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29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13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aian-Kizhi</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29 223 298 311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15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aian-Kizhi</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29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3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29 223 298 327 399</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6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2a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223 29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3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2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9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2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29 213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8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1a2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29 213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2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1 223 298 327 344 35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 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2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1 223 244 298 327 344 35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 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61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1 223 278 298 327 344 35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 73 150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18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aian-Kizhi</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1 223 298 327 344 35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45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1 223 298 327 344 35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6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1 223 224 298 327 344 35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k 5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1 223 298 327 344 35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h 3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hor</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1 223 298 327 344 35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h 3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hor</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2a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US"/>
              </w:rPr>
              <w:t>189 223 298 327 35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 73 249D 263 309.1С 315.1С</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2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a2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39 327 35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 73 207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z 297G</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aji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42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16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Altaian-Kizhi </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 3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24"/>
                <w:szCs w:val="24"/>
                <w:lang w:val="en-US"/>
              </w:rPr>
              <w:t>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402</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234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41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70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5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9 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 2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k 4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ak 3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ak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ak 3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ak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59.1A 294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7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59.1A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7</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4 223 298 318AT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rk 12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ya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3*</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1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17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Altaian-Kizhi </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3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1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3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4</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11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28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7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4</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11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89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5</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2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5</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4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6</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202</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aian-Kizhi</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b6</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4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64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e</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1 152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h 4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hor</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4e</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1 152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l 1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ele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61 288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12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aian-Kizhi</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261 288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 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41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61 288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 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44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61 288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61 288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 2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61 288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 209G</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61 288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82</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a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261 288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0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a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89 223 261 288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rk 117</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ya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a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89 223 261 288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rk 12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ya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a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89 223 261 288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89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rk 13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ya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82AC189 193.1C 223 243 261 288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rk 4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ya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b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9 193.1C 223 28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249D 263 31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 382</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olish</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b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6 148 192 223 278 28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6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b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8 223 28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 73 249D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13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aian-Kizhi</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b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8 223 288 294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4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b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8 223 28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7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b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8 223 288 298 311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44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b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8 223 257 288 298 327 343</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k 2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b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4 148 223 28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9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b1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8 164 223 28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 BgII-7</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si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b1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8 164 223 28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4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b1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8 164 223 28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ak 5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ak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c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234 28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 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 9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olish</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c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234 28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er 162_0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olish</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c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234 28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195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er 37_0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olish</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c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288 291 29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el 588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ele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d*</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48 223 284 28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07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1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5d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288 298 327 390</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49D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13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aian-Kizhi</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7a1c</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k 1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7*</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51 093 145 223 298 311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9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7*</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3 223 248 298 327</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3 152 225 249D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 7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e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2b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2 111 129 223 271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m 8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almy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2b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223 271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2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2c</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0</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63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3</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1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39 263 297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42</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3</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1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39 263 297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 1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158 223 234 260 292 311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194 196 263 315.1C 385</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z 4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aian Kazakh</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223 356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1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1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4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1a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9 223 31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4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1a2a1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173 223 31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8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2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1a2a1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173 223 31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8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1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1a2a1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173 223 31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8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1a2a1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173 223 31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8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 NN2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si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1a2a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1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17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aian-Kizhi</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1a2a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1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1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2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 2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e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2b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4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6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2b1c</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194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  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e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2b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3AC 189 223 356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5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2b5</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35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279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6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2b5</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1 194 263 279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6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2b5</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35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279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7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2d</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87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b2d</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87 325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97</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c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45 311 362 36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32</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c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45 311 362 36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1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c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45 311 362 36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1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c2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45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27</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c2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64 223 245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5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c2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45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08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 515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si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e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8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z IV-1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zech</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e1a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94 189 214 263 315.1 334</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 2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e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e4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1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k 4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e4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1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k 5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e4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9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 (453TA)</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k 1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e4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8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6.1T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 Vo72</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si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e5</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0 223 274 311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263 309.1 315.1</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19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aian-Kizhi</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e5</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74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6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e5</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3 223 249 274 291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3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f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Y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2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f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67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 2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e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g2a1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74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298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3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g2a1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74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298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4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g2a1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74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298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2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g2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8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298 315.1C 316</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5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h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7 172 174 223 287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6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h4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311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1 152 15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02</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h4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11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i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4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195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2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5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6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37</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3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5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86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0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10</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1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10</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10</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5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86 223 311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2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86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2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86 150 223 274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0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86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8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3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11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7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4</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8 223 26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61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5</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1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6</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2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46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64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7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82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2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7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82 223 362 399</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7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8</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174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0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8</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4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0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8</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 174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3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8</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1AC 174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9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9</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86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3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9</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86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8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9</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70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9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9</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4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j9</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72</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k'o'p*</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195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k'o'p*</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2 195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17</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l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25 362 36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93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5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l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74 362 368</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5 127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k 5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m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2 172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2</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m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2 214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3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m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42 093 214 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k 2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n*</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1AT 223 355CA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4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o*</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290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83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7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o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2 189 223 274 290 31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89 195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m 10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hamnig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o1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3 223 274 290 319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0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o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290 362 365</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33</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o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223 232 290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14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p*</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198 263 309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 184</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ltaian-Kizhi</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4p*</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3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95 198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51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5a2*</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2 182AC 183AC 189 223 266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0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50</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5a2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4 172 182AC 183AC 189 223 266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0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4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5a2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3 164 182AC 183AC 189 193.1C 223 266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0 263 309.1C 309.2C 309.3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438</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5a2a1a1</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2 102 164 182AC 183AC 189 193.1C 223 266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1C 73 150 263 309.1C 309.2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 122</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olish</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5a2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2 172 182AC 183AC 189 223 266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0 263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 346</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urya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5a2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2 172 182AC 183AC 189 192 223 266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0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t 9</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rghut</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5a2b</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2 172 182AC 183AC 189 223 266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0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k 3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venk</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5a3*</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2AC 183AC 189 223 360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0 151G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 1</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Korean</w:t>
            </w:r>
          </w:p>
        </w:tc>
      </w:tr>
      <w:tr>
        <w:trPr/>
        <w:tc>
          <w:tcPr>
            <w:tcW w:w="132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5a3a</w:t>
            </w:r>
          </w:p>
        </w:tc>
        <w:tc>
          <w:tcPr>
            <w:tcW w:w="26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6 136 182C 183C 189 193.1C 223 360 362</w:t>
            </w:r>
          </w:p>
        </w:tc>
        <w:tc>
          <w:tcPr>
            <w:tcW w:w="3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150 263 309.1C 315.1C</w:t>
            </w:r>
          </w:p>
        </w:tc>
        <w:tc>
          <w:tcPr>
            <w:tcW w:w="141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 VN25</w:t>
            </w:r>
          </w:p>
        </w:tc>
        <w:tc>
          <w:tcPr>
            <w:tcW w:w="135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ussian</w:t>
            </w:r>
          </w:p>
        </w:tc>
      </w:tr>
    </w:tbl>
    <w:p>
      <w:pPr>
        <w:pStyle w:val="Normal"/>
        <w:autoSpaceDE w:val="false"/>
        <w:spacing w:lineRule="auto" w:line="240"/>
        <w:rPr/>
      </w:pPr>
      <w:r>
        <w:rPr>
          <w:rFonts w:cs="Times New Roman" w:ascii="Times New Roman" w:hAnsi="Times New Roman"/>
          <w:sz w:val="24"/>
          <w:szCs w:val="24"/>
          <w:lang w:val="en-US"/>
        </w:rPr>
        <w:t xml:space="preserve">Note. Variant positions from the rCRS (Andrews et al. 1999) are shown (minus 16000 for HVS1). These are transitions, transversions are further specified. The presence of insertions or deletions is indicated by .1, .2 and .3 or D, respectively, following the nucleotide position. </w:t>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Style14">
    <w:name w:val="Основной шрифт абзаца"/>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05:21:00Z</dcterms:created>
  <dc:creator>User</dc:creator>
  <dc:description/>
  <cp:keywords/>
  <dc:language>en-US</dc:language>
  <cp:lastModifiedBy>DERENKO</cp:lastModifiedBy>
  <dcterms:modified xsi:type="dcterms:W3CDTF">2010-10-08T03:47:00Z</dcterms:modified>
  <cp:revision>4</cp:revision>
  <dc:subject/>
  <dc:title/>
</cp:coreProperties>
</file>